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93065" w14:textId="77777777" w:rsidR="00D121F8" w:rsidRPr="00EC1460" w:rsidRDefault="00D121F8" w:rsidP="00D121F8">
      <w:pPr>
        <w:rPr>
          <w:b/>
          <w:bCs/>
          <w:color w:val="000000"/>
          <w:shd w:val="clear" w:color="auto" w:fill="FF0000"/>
        </w:rPr>
      </w:pPr>
    </w:p>
    <w:p w14:paraId="1F424E7D" w14:textId="77777777" w:rsidR="00D121F8" w:rsidRPr="00EC1460" w:rsidRDefault="00D121F8" w:rsidP="00D121F8"/>
    <w:tbl>
      <w:tblPr>
        <w:tblStyle w:val="PlainTable3"/>
        <w:tblpPr w:leftFromText="180" w:rightFromText="180" w:vertAnchor="text" w:horzAnchor="margin" w:tblpY="-24"/>
        <w:tblW w:w="11624" w:type="dxa"/>
        <w:tblLayout w:type="fixed"/>
        <w:tblLook w:val="04A0" w:firstRow="1" w:lastRow="0" w:firstColumn="1" w:lastColumn="0" w:noHBand="0" w:noVBand="1"/>
      </w:tblPr>
      <w:tblGrid>
        <w:gridCol w:w="1560"/>
        <w:gridCol w:w="1437"/>
        <w:gridCol w:w="1438"/>
        <w:gridCol w:w="1438"/>
        <w:gridCol w:w="1437"/>
        <w:gridCol w:w="1438"/>
        <w:gridCol w:w="1438"/>
        <w:gridCol w:w="1438"/>
      </w:tblGrid>
      <w:tr w:rsidR="00D121F8" w:rsidRPr="00EC1460" w14:paraId="7FF01482" w14:textId="77777777" w:rsidTr="00D12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C9C2F0" w14:textId="77777777" w:rsidR="00D121F8" w:rsidRPr="00D471D9" w:rsidRDefault="00D121F8" w:rsidP="00D471D9">
            <w:pPr>
              <w:spacing w:line="360" w:lineRule="auto"/>
            </w:pPr>
            <w:r w:rsidRPr="00D471D9">
              <w:rPr>
                <w:caps w:val="0"/>
                <w:color w:val="000000"/>
              </w:rPr>
              <w:t>Species</w:t>
            </w:r>
          </w:p>
        </w:tc>
        <w:tc>
          <w:tcPr>
            <w:tcW w:w="143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0484D80" w14:textId="77777777" w:rsidR="00D121F8" w:rsidRPr="00D471D9" w:rsidRDefault="00D121F8" w:rsidP="00D471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Strain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14:paraId="00D1F8F4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Killer toxin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14:paraId="124846C4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Coverage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auto"/>
          </w:tcPr>
          <w:p w14:paraId="79CF816D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% ID (</w:t>
            </w:r>
            <w:proofErr w:type="spellStart"/>
            <w:r w:rsidRPr="00D471D9">
              <w:rPr>
                <w:caps w:val="0"/>
                <w:color w:val="000000"/>
              </w:rPr>
              <w:t>nt</w:t>
            </w:r>
            <w:proofErr w:type="spellEnd"/>
            <w:r w:rsidRPr="00D471D9">
              <w:rPr>
                <w:caps w:val="0"/>
                <w:color w:val="000000"/>
              </w:rPr>
              <w:t>) K1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14:paraId="28A52F18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% ID (aa) K1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14:paraId="640C6A95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% ID (</w:t>
            </w:r>
            <w:proofErr w:type="spellStart"/>
            <w:r w:rsidRPr="00D471D9">
              <w:rPr>
                <w:caps w:val="0"/>
                <w:color w:val="000000"/>
              </w:rPr>
              <w:t>nt</w:t>
            </w:r>
            <w:proofErr w:type="spellEnd"/>
            <w:r w:rsidRPr="00D471D9">
              <w:rPr>
                <w:caps w:val="0"/>
                <w:color w:val="000000"/>
              </w:rPr>
              <w:t>) K1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</w:tcPr>
          <w:p w14:paraId="4B61BF2E" w14:textId="77777777" w:rsidR="00D121F8" w:rsidRPr="00D471D9" w:rsidRDefault="00D121F8" w:rsidP="00D471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aps w:val="0"/>
                <w:color w:val="000000"/>
              </w:rPr>
              <w:t>% ID (aa) K1</w:t>
            </w:r>
          </w:p>
        </w:tc>
      </w:tr>
      <w:tr w:rsidR="00D121F8" w:rsidRPr="00EC1460" w14:paraId="61554B2B" w14:textId="77777777" w:rsidTr="00D1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384FC666" w14:textId="77777777" w:rsidR="00D121F8" w:rsidRPr="00D471D9" w:rsidRDefault="00D121F8" w:rsidP="00D471D9">
            <w:pPr>
              <w:rPr>
                <w:i/>
                <w:iCs/>
              </w:rPr>
            </w:pPr>
            <w:r w:rsidRPr="00D471D9">
              <w:rPr>
                <w:i/>
                <w:iCs/>
                <w:caps w:val="0"/>
                <w:color w:val="000000"/>
              </w:rPr>
              <w:t>S. cerevisiae</w:t>
            </w:r>
          </w:p>
        </w:tc>
        <w:tc>
          <w:tcPr>
            <w:tcW w:w="1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77B049A" w14:textId="77777777" w:rsidR="00D121F8" w:rsidRPr="00D471D9" w:rsidRDefault="00D121F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YC190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6C8812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1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FAD0B9B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8.5%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CA316E6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9.7%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7B22402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9.4%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1C523E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8BF57B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</w:tr>
      <w:tr w:rsidR="00D121F8" w:rsidRPr="00EC1460" w14:paraId="10905D91" w14:textId="77777777" w:rsidTr="00D12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8" w:space="0" w:color="auto"/>
            </w:tcBorders>
            <w:shd w:val="clear" w:color="auto" w:fill="auto"/>
          </w:tcPr>
          <w:p w14:paraId="2031A882" w14:textId="77777777" w:rsidR="00D121F8" w:rsidRPr="00D471D9" w:rsidRDefault="00D121F8" w:rsidP="00D471D9">
            <w:pPr>
              <w:rPr>
                <w:i/>
                <w:iCs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2C1A4EAE" w14:textId="77777777" w:rsidR="00D121F8" w:rsidRPr="00D471D9" w:rsidRDefault="00D121F8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CYC1058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</w:tcPr>
          <w:p w14:paraId="08493FAF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2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D1CC136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2.0%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auto"/>
          </w:tcPr>
          <w:p w14:paraId="532D2E00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</w:tcPr>
          <w:p w14:paraId="074A99BC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3F86BB5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8.5%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C48D13F" w14:textId="77777777" w:rsidR="00D121F8" w:rsidRPr="00D471D9" w:rsidRDefault="00D121F8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7.8%</w:t>
            </w:r>
          </w:p>
        </w:tc>
      </w:tr>
      <w:tr w:rsidR="00D121F8" w:rsidRPr="00EC1460" w14:paraId="3CB73686" w14:textId="77777777" w:rsidTr="00D1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8" w:space="0" w:color="auto"/>
            </w:tcBorders>
            <w:shd w:val="clear" w:color="auto" w:fill="auto"/>
          </w:tcPr>
          <w:p w14:paraId="0D624AF0" w14:textId="77777777" w:rsidR="00D121F8" w:rsidRPr="00D471D9" w:rsidRDefault="00D121F8" w:rsidP="00D471D9">
            <w:pPr>
              <w:rPr>
                <w:i/>
                <w:iCs/>
              </w:rPr>
            </w:pPr>
          </w:p>
        </w:tc>
        <w:tc>
          <w:tcPr>
            <w:tcW w:w="1437" w:type="dxa"/>
            <w:tcBorders>
              <w:left w:val="single" w:sz="8" w:space="0" w:color="auto"/>
            </w:tcBorders>
            <w:shd w:val="clear" w:color="auto" w:fill="auto"/>
          </w:tcPr>
          <w:p w14:paraId="0EE182B3" w14:textId="77777777" w:rsidR="00D121F8" w:rsidRPr="00D471D9" w:rsidRDefault="00D121F8" w:rsidP="00D47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YC1001</w:t>
            </w:r>
          </w:p>
        </w:tc>
        <w:tc>
          <w:tcPr>
            <w:tcW w:w="1438" w:type="dxa"/>
            <w:shd w:val="clear" w:color="auto" w:fill="auto"/>
          </w:tcPr>
          <w:p w14:paraId="7C5FD8A0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04067CE5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86.8%</w:t>
            </w:r>
          </w:p>
        </w:tc>
        <w:tc>
          <w:tcPr>
            <w:tcW w:w="1437" w:type="dxa"/>
            <w:shd w:val="clear" w:color="auto" w:fill="auto"/>
          </w:tcPr>
          <w:p w14:paraId="07F21FF5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438" w:type="dxa"/>
            <w:shd w:val="clear" w:color="auto" w:fill="auto"/>
          </w:tcPr>
          <w:p w14:paraId="6EC0A768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/a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6FE343D4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8.7%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7CAE1060" w14:textId="77777777" w:rsidR="00D121F8" w:rsidRPr="00D471D9" w:rsidRDefault="00D121F8" w:rsidP="00D47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6.1%</w:t>
            </w:r>
          </w:p>
        </w:tc>
      </w:tr>
    </w:tbl>
    <w:p w14:paraId="7BEABA23" w14:textId="77777777" w:rsidR="0068532B" w:rsidRDefault="0068532B"/>
    <w:sectPr w:rsidR="0068532B" w:rsidSect="00D121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96"/>
    <w:rsid w:val="000A11DD"/>
    <w:rsid w:val="0027533E"/>
    <w:rsid w:val="002F0D88"/>
    <w:rsid w:val="005A4820"/>
    <w:rsid w:val="0068532B"/>
    <w:rsid w:val="00A14E49"/>
    <w:rsid w:val="00A43F8A"/>
    <w:rsid w:val="00C87496"/>
    <w:rsid w:val="00D121F8"/>
    <w:rsid w:val="00F9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502C2"/>
  <w15:chartTrackingRefBased/>
  <w15:docId w15:val="{3598307F-EAB9-D44A-8A93-DD878973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F8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D121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1</Characters>
  <Application>Microsoft Office Word</Application>
  <DocSecurity>0</DocSecurity>
  <Lines>1</Lines>
  <Paragraphs>1</Paragraphs>
  <ScaleCrop>false</ScaleCrop>
  <Company>University of Idaho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wley</dc:creator>
  <cp:keywords/>
  <dc:description/>
  <cp:lastModifiedBy>Paul Rowley</cp:lastModifiedBy>
  <cp:revision>2</cp:revision>
  <dcterms:created xsi:type="dcterms:W3CDTF">2020-12-03T23:21:00Z</dcterms:created>
  <dcterms:modified xsi:type="dcterms:W3CDTF">2020-12-03T23:25:00Z</dcterms:modified>
</cp:coreProperties>
</file>